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D9AC8" w14:textId="4CA2E790" w:rsidR="0073175C" w:rsidRDefault="0073175C" w:rsidP="0073175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9C3061" w:rsidRPr="009C3061">
        <w:rPr>
          <w:rFonts w:ascii="Times New Roman" w:hAnsi="Times New Roman" w:cs="Times New Roman"/>
          <w:b/>
          <w:bCs/>
        </w:rPr>
        <w:t>Indoor air pollution and cognitive function among older adults in India: A multiple mediation approach through depression and sleep disorders</w:t>
      </w:r>
    </w:p>
    <w:p w14:paraId="754643E8" w14:textId="77777777" w:rsidR="0073175C" w:rsidRDefault="0073175C" w:rsidP="0073175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A3EC8A" w14:textId="1417EF5B" w:rsidR="0073175C" w:rsidRPr="00946B09" w:rsidRDefault="0073175C" w:rsidP="0073175C">
      <w:pPr>
        <w:spacing w:line="360" w:lineRule="auto"/>
        <w:jc w:val="both"/>
        <w:rPr>
          <w:rFonts w:ascii="Times New Roman" w:hAnsi="Times New Roman" w:cs="Times New Roman"/>
        </w:rPr>
      </w:pPr>
      <w:r w:rsidRPr="00946B0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46B09">
        <w:rPr>
          <w:rFonts w:ascii="Times New Roman" w:hAnsi="Times New Roman" w:cs="Times New Roman"/>
          <w:b/>
          <w:bCs/>
        </w:rPr>
        <w:t xml:space="preserve">1: </w:t>
      </w:r>
      <w:r w:rsidRPr="00946B09">
        <w:rPr>
          <w:rFonts w:ascii="Times New Roman" w:hAnsi="Times New Roman" w:cs="Times New Roman"/>
        </w:rPr>
        <w:t>Descriptive statistics of the study variables (N= 72,250)</w:t>
      </w:r>
    </w:p>
    <w:tbl>
      <w:tblPr>
        <w:tblW w:w="5016" w:type="pct"/>
        <w:jc w:val="center"/>
        <w:tblLayout w:type="fixed"/>
        <w:tblLook w:val="04A0" w:firstRow="1" w:lastRow="0" w:firstColumn="1" w:lastColumn="0" w:noHBand="0" w:noVBand="1"/>
      </w:tblPr>
      <w:tblGrid>
        <w:gridCol w:w="4112"/>
        <w:gridCol w:w="1442"/>
        <w:gridCol w:w="1389"/>
        <w:gridCol w:w="1317"/>
        <w:gridCol w:w="795"/>
      </w:tblGrid>
      <w:tr w:rsidR="0073175C" w:rsidRPr="00946B09" w14:paraId="15769BA6" w14:textId="77777777" w:rsidTr="00E32A35">
        <w:trPr>
          <w:trHeight w:val="315"/>
          <w:jc w:val="center"/>
        </w:trPr>
        <w:tc>
          <w:tcPr>
            <w:tcW w:w="227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431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ovariates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FAAE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C9B1" w14:textId="15532BE1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</w:t>
            </w:r>
            <w:r w:rsidR="009C3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(%)</w:t>
            </w:r>
          </w:p>
        </w:tc>
        <w:tc>
          <w:tcPr>
            <w:tcW w:w="7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5509" w14:textId="32C70B5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ean</w:t>
            </w:r>
            <w:r w:rsidR="009C3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(S.D)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E38F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ange</w:t>
            </w:r>
          </w:p>
        </w:tc>
      </w:tr>
      <w:tr w:rsidR="0073175C" w:rsidRPr="00946B09" w14:paraId="17CEBDF8" w14:textId="77777777" w:rsidTr="00E32A35">
        <w:trPr>
          <w:trHeight w:val="315"/>
          <w:jc w:val="center"/>
        </w:trPr>
        <w:tc>
          <w:tcPr>
            <w:tcW w:w="2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F9B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ender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CC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l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67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342(42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E8E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33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26B0897B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B4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89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Fema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EB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1908(5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91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540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41498A07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DC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g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63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B77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594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8.57(11.8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5A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-116</w:t>
            </w:r>
          </w:p>
        </w:tc>
      </w:tr>
      <w:tr w:rsidR="0073175C" w:rsidRPr="00946B09" w14:paraId="4D83330D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54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siden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6A4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ura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1B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274(68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1D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1B4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598F5F9D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A8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0F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Urba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0C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976(31.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804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49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62641BC3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FA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Educat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A1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D4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CA2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.06(4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E03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26</w:t>
            </w:r>
          </w:p>
        </w:tc>
      </w:tr>
      <w:tr w:rsidR="0073175C" w:rsidRPr="00946B09" w14:paraId="2658ADB5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E9FF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lig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B38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Hindu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E5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9188(81.9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A8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F1B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5D1B7DB7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36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D2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266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062(18.0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F6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CE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1F3BCC5A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9BD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rital statu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C7D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arrie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D1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4622(75.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B6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73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32159B50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AF9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07B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ot marrie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92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628(24.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153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CB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55CD9001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15F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ast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9C2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C/S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F8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833(19.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CE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1C0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0FC26710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C4D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9C1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Other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6B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2251(72.3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8A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08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3F9D91A4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75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PC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BB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oores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D3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956(20.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4A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4B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4246913A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AF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272E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oor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1469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328(21.2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CDFF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7EE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597FB009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D1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E6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idd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24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790(20.4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F94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7F2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79949983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391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F4F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cher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FBD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151(19.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68F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BA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4A2F3B18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33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D5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iches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B8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025(18.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F46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C48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1C8EECCE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FA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45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C9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18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26D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54CD3BB4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C4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Independent variable (X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CAD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959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8F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88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770E1007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AB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door Pollution [Cooking practices] (IP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8D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E7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10F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.65(3.2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78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10</w:t>
            </w:r>
          </w:p>
        </w:tc>
      </w:tr>
      <w:tr w:rsidR="0073175C" w:rsidRPr="00946B09" w14:paraId="0AFA05D5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28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door Pollution [Cooking practices + indoor smoke product usage] (IP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31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B7E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2D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12(1.7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0F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10</w:t>
            </w:r>
          </w:p>
        </w:tc>
      </w:tr>
      <w:tr w:rsidR="0073175C" w:rsidRPr="00946B09" w14:paraId="2F4C79DD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A29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door Pollution [Cooking practices + indoor smoke product usage + second-hand smoke] (IP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01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F2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378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06(1.6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CD7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10</w:t>
            </w:r>
          </w:p>
        </w:tc>
      </w:tr>
      <w:tr w:rsidR="0073175C" w:rsidRPr="00946B09" w14:paraId="50D52AA2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D8E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Mediator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9937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C84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67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059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390B8F29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A7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Depression (M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033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36E0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AC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94(1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D9D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10</w:t>
            </w:r>
          </w:p>
        </w:tc>
      </w:tr>
      <w:tr w:rsidR="0073175C" w:rsidRPr="00946B09" w14:paraId="5BC3B908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A8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Insomnia (M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76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FFA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0CE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79(1.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9C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-4</w:t>
            </w:r>
          </w:p>
        </w:tc>
      </w:tr>
      <w:tr w:rsidR="0073175C" w:rsidRPr="00946B09" w14:paraId="526F7910" w14:textId="77777777" w:rsidTr="00E32A35">
        <w:trPr>
          <w:trHeight w:val="300"/>
          <w:jc w:val="center"/>
        </w:trPr>
        <w:tc>
          <w:tcPr>
            <w:tcW w:w="2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4C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ependent variable (Y)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D36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F11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FD5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45B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73175C" w:rsidRPr="00946B09" w14:paraId="1F3637D7" w14:textId="77777777" w:rsidTr="00E32A35">
        <w:trPr>
          <w:trHeight w:val="315"/>
          <w:jc w:val="center"/>
        </w:trPr>
        <w:tc>
          <w:tcPr>
            <w:tcW w:w="2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4B2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Cognition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158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463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B7B2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.38(6.7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F5BC" w14:textId="77777777" w:rsidR="0073175C" w:rsidRPr="00946B09" w:rsidRDefault="0073175C" w:rsidP="00E32A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946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-43</w:t>
            </w:r>
          </w:p>
        </w:tc>
      </w:tr>
    </w:tbl>
    <w:p w14:paraId="44FCE2D1" w14:textId="2742A14C" w:rsidR="000860E1" w:rsidRPr="0073175C" w:rsidRDefault="000860E1"/>
    <w:sectPr w:rsidR="000860E1" w:rsidRPr="00731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tzSwNDExNTQ0MTNQ0lEKTi0uzszPAykwrAUAnsGGnSwAAAA="/>
  </w:docVars>
  <w:rsids>
    <w:rsidRoot w:val="0073175C"/>
    <w:rsid w:val="000860E1"/>
    <w:rsid w:val="00533DA5"/>
    <w:rsid w:val="0073175C"/>
    <w:rsid w:val="009C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5692"/>
  <w15:chartTrackingRefBased/>
  <w15:docId w15:val="{2DC020CA-DD0D-48A9-A0AC-E251860A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Shaw</dc:creator>
  <cp:keywords/>
  <dc:description/>
  <cp:lastModifiedBy>Subhojit Shaw</cp:lastModifiedBy>
  <cp:revision>2</cp:revision>
  <dcterms:created xsi:type="dcterms:W3CDTF">2022-12-08T01:58:00Z</dcterms:created>
  <dcterms:modified xsi:type="dcterms:W3CDTF">2023-09-22T17:58:00Z</dcterms:modified>
</cp:coreProperties>
</file>